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26" w:type="dxa"/>
        <w:jc w:val="left"/>
        <w:tblInd w:w="-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687"/>
        <w:gridCol w:w="1185"/>
        <w:gridCol w:w="1101"/>
        <w:gridCol w:w="1265"/>
        <w:gridCol w:w="1018"/>
        <w:gridCol w:w="1085"/>
        <w:gridCol w:w="1175"/>
        <w:gridCol w:w="1068"/>
        <w:gridCol w:w="1127"/>
        <w:gridCol w:w="1156"/>
        <w:gridCol w:w="1157"/>
      </w:tblGrid>
      <w:tr>
        <w:trPr/>
        <w:tc>
          <w:tcPr>
            <w:tcW w:w="1202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7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85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0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18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260" w:type="dxa"/>
            <w:gridSpan w:val="2"/>
            <w:tcBorders>
              <w:top w:val="single" w:sz="2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covery GWAS</w:t>
            </w:r>
          </w:p>
        </w:tc>
        <w:tc>
          <w:tcPr>
            <w:tcW w:w="2195" w:type="dxa"/>
            <w:gridSpan w:val="2"/>
            <w:tcBorders>
              <w:top w:val="single" w:sz="2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plication GWAS</w:t>
            </w:r>
          </w:p>
        </w:tc>
        <w:tc>
          <w:tcPr>
            <w:tcW w:w="2313" w:type="dxa"/>
            <w:gridSpan w:val="2"/>
            <w:tcBorders>
              <w:top w:val="single" w:sz="2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bined GWAS</w:t>
            </w:r>
          </w:p>
        </w:tc>
      </w:tr>
      <w:tr>
        <w:trPr/>
        <w:tc>
          <w:tcPr>
            <w:tcW w:w="12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NP</w:t>
            </w:r>
          </w:p>
        </w:tc>
        <w:tc>
          <w:tcPr>
            <w:tcW w:w="6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11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tion</w:t>
            </w:r>
          </w:p>
        </w:tc>
        <w:tc>
          <w:tcPr>
            <w:tcW w:w="110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  <w:r>
              <w:rPr>
                <w:rFonts w:cs="Arial" w:ascii="Arial" w:hAnsi="Arial"/>
                <w:b/>
                <w:sz w:val="16"/>
                <w:szCs w:val="16"/>
              </w:rPr>
              <w:t>****</w:t>
            </w:r>
          </w:p>
        </w:tc>
        <w:tc>
          <w:tcPr>
            <w:tcW w:w="12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  <w:r>
              <w:rPr>
                <w:rFonts w:cs="Arial" w:ascii="Arial" w:hAnsi="Arial"/>
                <w:b/>
                <w:sz w:val="16"/>
                <w:szCs w:val="16"/>
              </w:rPr>
              <w:t>****</w:t>
            </w:r>
          </w:p>
        </w:tc>
        <w:tc>
          <w:tcPr>
            <w:tcW w:w="10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inor Allele </w:t>
            </w:r>
            <w:r>
              <w:rPr>
                <w:rFonts w:cs="Arial" w:ascii="Arial" w:hAnsi="Arial"/>
                <w:b/>
                <w:sz w:val="16"/>
                <w:szCs w:val="16"/>
              </w:rPr>
              <w:t>(Freq.***)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17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06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12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R*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(95% CI**)</w:t>
            </w:r>
          </w:p>
        </w:tc>
        <w:tc>
          <w:tcPr>
            <w:tcW w:w="115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75650</w:t>
            </w:r>
          </w:p>
        </w:tc>
        <w:tc>
          <w:tcPr>
            <w:tcW w:w="68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459</w:t>
            </w:r>
          </w:p>
        </w:tc>
        <w:tc>
          <w:tcPr>
            <w:tcW w:w="110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OMM40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 (boundary)</w:t>
            </w:r>
          </w:p>
        </w:tc>
        <w:tc>
          <w:tcPr>
            <w:tcW w:w="101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2)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5 (2.50, 3.50)</w:t>
            </w:r>
          </w:p>
        </w:tc>
        <w:tc>
          <w:tcPr>
            <w:tcW w:w="1175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×10^-36</w:t>
            </w:r>
          </w:p>
        </w:tc>
        <w:tc>
          <w:tcPr>
            <w:tcW w:w="106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87 (4.23, 11.1)</w:t>
            </w:r>
          </w:p>
        </w:tc>
        <w:tc>
          <w:tcPr>
            <w:tcW w:w="112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0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1156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29 (2.82, 3.83)</w:t>
            </w:r>
          </w:p>
        </w:tc>
        <w:tc>
          <w:tcPr>
            <w:tcW w:w="115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5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758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805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OMM40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 (boundary)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2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 (2.11, 2.8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8×10^-31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70 (3.72, 8.7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72 (2.37, 3.1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5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4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0550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067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4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 (0.55, 0.7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×10^-13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0 (0.54, 1.1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3 (0.56, 0.7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1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1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0692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9350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OMM40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 (0.54, 0.7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×10^-12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7 (0.81, 1.7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7 (0.59, 0.7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758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10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OMM40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5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 (0.57, 0.7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×10^-9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41 (0.28, 0.6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3 (0.55, 0.7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78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1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3940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629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 (0.58, 0.7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5×10^-9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5 (0.23, 0.55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3 (0.55, 0.7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8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1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75466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24877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THFD1L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0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 (1.57, 2.6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7×10^-8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23 (1.24, 4.0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7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0 (1.67, 2.6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1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85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7387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VRL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 UTR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 (1.24, 1.6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5×10^-7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3 (1.35, 2.2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5 (1.39, 1.7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3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1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0227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2105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BCAM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3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 (1.22, 1.5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1×10^-7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 (1.03, 1.3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6 (1.16, 1.3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25281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6212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4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 (0.65, 0.8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83, 1.0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4 (0.77, 0.9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77356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3303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1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 (1.32, 1.9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8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3 (0.70, 0.99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9 (0.96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69979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6578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9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4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2 (0.81, 1.05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3 (0.76, 0.9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00577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23546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LOVL6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5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 (1.20, 1.5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8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6 (0.85, 1.09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1.02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64516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8887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 (1.19, 1.5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6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3 (0.91, 1.1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 (1.08, 1.2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04715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8951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18, 1.5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2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2 (0.82, 1.0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1 (1.02, 1.2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0991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5421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DH13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18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5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 (0.79, 1.0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1.01, 1.2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0951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5013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IA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4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6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4×10^-6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1, 1.2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6, 1.0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7967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7924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2 (0.99, 1.5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8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7 (0.78, 0.9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66027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7277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4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7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82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3116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7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3 (0.82, 1.0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1.01, 1.2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7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4409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348104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COR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 (boundary)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 (1.30, 1.9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0.82, 1.59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9 (1.25, 1.7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0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9941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18054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3 (1.00, 1.5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1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7 (0.78, 0.9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7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39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5159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IA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6, 0.8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0, 1.2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3 (0.86, 1.0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2547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15599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15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 (0.57, 0.8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83, 1.09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1 (0.73, 0.9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07429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90213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9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6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 (1.03, 1.3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6, 1.0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6727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5857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6 (1.18, 1.5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9 (0.87, 1.1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1.04, 1.2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37972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4959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3 (0.82, 1.0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1.01, 1.19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02523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2628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NAV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 (1.21, 1.6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1 (0.88, 1.1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7 (1.05, 1.3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09181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2883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2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 (1.19, 1.6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2 (0.89, 1.1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 (1.07, 1.3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08388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68321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5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3, 1.0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4 (0.77, 0.9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11303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4595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DH13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8 (0.78, 1.0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7 (0.98, 1.1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13582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74497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7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1 (0.98, 1.2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0 (1.09, 1.3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13109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380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5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3, 1.0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4 (0.77, 0.9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9395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9385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4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4 (0.92, 1.1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7 (1.08, 1.2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67604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00168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0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 (1.30, 2.0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2 (0.75, 2.3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6 (1.44, 2.1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3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30387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42147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LC16A7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2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 (0.63, 0.8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7 (0.41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2 (0.62, 0.8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5629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1084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3 (0.82, 1.0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1.01, 1.2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38874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9419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17, 1.5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10023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69650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48960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28714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17, 1.5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1.04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25560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140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LXDC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1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 (1.23, 1.7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6 (0.70, 1.0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1 (1.06, 1.3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81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2972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1 (0.81, 1.0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9 (1.00, 1.19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54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1939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17, 1.5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03891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51630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LJ2029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 (1.28, 1.9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7 (0.58, 1.0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8 (1.08, 1.5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9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1598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0333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 (1.16, 1.4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97513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9308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GST1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2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4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1 (0.57, 1.4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5 (0.75, 0.9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2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03480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00233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0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 (1.29, 2.0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6 (0.77, 2.4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5 (1.43, 2.1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30554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5152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DH13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onymous Coding (L143L)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25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6 (1.18, 1.5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82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 (1.06, 1.3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72072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79451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MAGI1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0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1 (1.33, 2.2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2949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95987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MMP2L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2 (0.80, 1.05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5 (0.77, 0.9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6087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48971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1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0 (0.60, 0.8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3 (0.88, 1.2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6 (0.77, 0.9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7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95788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87011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6, 0.8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5 (0.75, 0.9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1 (0.74, 0.8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3898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5136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5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84, 1.0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1.01, 1.2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8522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3154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2798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76180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9 (0.87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1.04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5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88866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1149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7 (0.86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9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5087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9373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(0.2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 (0.62, 0.8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4 (1.12, 1.6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4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85, 1.0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6726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4656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7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1.04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0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88867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885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LAVL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7 (0.85, 1.1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3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9166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6797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2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1.04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3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0088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4093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 (0.67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1 (0.89, 1.1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8 (0.81, 0.9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1268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4129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7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4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01970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89754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FI1B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1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 (1.21, 1.6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6 (1.05, 2.0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2 (1.22, 1.6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95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3049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98976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85587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2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 (1.18, 1.5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5, 1.1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1.04, 1.2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8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04932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6321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(0.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 (1.15, 1.4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4316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8343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7 (0.85, 1.1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1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97498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53006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5 (0.72, 0.99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1.00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15195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53992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5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 (0.67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7, 1.1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8 (0.81, 0.9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71341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365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EP1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 (boundary)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0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 (1.30, 2.0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7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2 (0.82, 1.2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4 (1.06, 1.4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329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5170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5, 1.1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 (1.06, 1.2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2029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3592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RIOBP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6 (0.93, 1.2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 (1.08, 1.3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9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57796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3788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73638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08115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7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6 (0.85, 1.1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1236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3217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3016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94117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7 (0.86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2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3040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1820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LC25A1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(0.4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7948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8123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0 (0.87, 1.1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1.04, 1.2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0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67270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8564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9 (0.87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1.04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6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7724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2916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LC25A1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5, 0.8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9446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6874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 (1.15, 1.4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3, 1.0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1.01, 1.2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30134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53365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2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4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7 (0.91, 1.2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 (0.81, 1.0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2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06417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23687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UHW3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4 (1.16, 1.5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4621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7602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KIAA1826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 (0.66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1 (0.99, 1.25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0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6, 1.0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81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8640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3821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9608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2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0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5906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06939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DK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05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 (1.38, 2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3 (0.76, 1.9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2 (1.28, 2.0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4433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5975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WBSCR17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2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 (1.18, 1.6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9 (0.76, 1.0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1.01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58836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6693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88866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2286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(0.3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 (1.15, 1.4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7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1.03, 1.2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2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8769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88435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9 (0.87, 1.1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1.04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9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8910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31298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IA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7 (1.04, 1.3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6 (0.88, 1.0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09221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81348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2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6 (1.17, 1.5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7 (0.75, 1.0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7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0.99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92654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5206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783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63925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78892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6861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6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28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60366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21216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1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 (1.19, 1.6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9 (0.94, 1.2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0 (1.07, 1.3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2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3275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3446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LC25A1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5, 0.8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03655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5592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 (1.15, 1.4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3, 1.0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3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0 (1.01, 1.2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79508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7645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WBSCR17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2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8 (1.18, 1.6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7 (0.75, 1.0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1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79826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5878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IC5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83, 1.0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02979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79419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(0.16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 (1.21, 1.7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42496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5832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DH13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1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 (0.52, 0.8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6 (0.88, 1.2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3 (0.72, 0.9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9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384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793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5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2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4472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11223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5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6, 1.1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3 (1.03, 1.2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83259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8818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6 (0.85, 1.0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1.02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3915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25693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RIA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9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 (0.78, 1.0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1 (1.01, 1.2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6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84246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33285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0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5 (1.29, 2.1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8 (0.86, 1.3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3 (1.13, 1.5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9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71340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6020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3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 (1.15, 1.5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3, 1.0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9 (1.00, 1.19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74336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33700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 (1.15, 1.4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2 (0.81, 1.0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9 (0.99, 1.1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0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633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0773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8 (1.06, 1.5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2 (0.82, 1.0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4019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6373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5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71406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90475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 (1.15, 1.4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6 (0.89, 1.2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1 (1.09, 1.3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8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0663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4037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P6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9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 (1.14, 1.4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89985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1644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 (1.14, 1.4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7 (0.86, 1.1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1.03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69504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1809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 (1.14, 1.4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7 (0.86, 1.1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1.03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3273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24231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65443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24157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P6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9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 (1.14, 1.4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3 (0.91, 1.1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1.02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4147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54444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 (1.15, 1.50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6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84, 1.09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1 (1.01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106199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530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LRTM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' UTR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1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0 (1.18, 1.6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2 (0.61, 1.72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4 (1.15, 1.5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4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52948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94713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MMP2L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0 (0.89, 1.1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0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 (0.83, 0.99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1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97641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5332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25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4, 0.8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6 (0.92, 1.2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 (0.81, 1.0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04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1097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0714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LC25A14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5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44949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8225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ELOVL7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2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5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2 (0.81, 1.2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8 (1.05, 1.3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17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3018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4000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PR119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5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3018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4042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PR119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5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58284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8478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1 (1.14, 1.49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7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7 (0.85, 1.1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8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2 (1.02, 1.23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77954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3927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OTUD7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19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1 (1.19, 1.6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574523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858237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(0.2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6 (1.17, 1.5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6905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1268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ANKRD6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2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76, 1.1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2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4 (0.76, 0.9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69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23423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5185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3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 (0.66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6 (0.83, 1.10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5 (0.77, 0.94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1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91253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433156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MO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5, 1.51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2 (0.90, 1.1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1.05, 1.2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80029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81147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F8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onymous Coding (D1260E)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21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 (0.60, 0.8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777599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050909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LIC5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(0.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3 (1.16, 1.54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7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93576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70766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 (1.14, 1.4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4 (0.92, 1.1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6 (1.06, 1.2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2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5932754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4275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PR119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 (0.66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42704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2858435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23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5 (1.16, 1.5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4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8 (0.85, 1.13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4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4 (1.03, 1.2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028229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87971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MMP2L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3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7, 0.8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3 (0.91, 1.17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2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1 (0.83, 1.00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5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080202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097100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2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 (0.63, 0.8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8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7 (1.06, 1.5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9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4 (0.84, 1.05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33150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432152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DIRAS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2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5, 1.52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5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5 (0.83, 1.0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1 (1.01, 1.22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867991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429271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48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 (0.68, 0.88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1 (0.90, 1.14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0 (0.82, 0.98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2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229258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85632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49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9 (1.13, 1.46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7 (0.86, 1.11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19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8 (0.81, 0.96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30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830188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34210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PR119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ownstream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44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6 (0.66, 0.87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0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998587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268523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GCNT1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 (0.12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 (1.23, 1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1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9 (0.83, 1.18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8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1.01, 1.31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56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954410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456154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(0.2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2 (1.15, 1.53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9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01 (0.88, 1.16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97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5 (1.05, 1.27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3</w:t>
            </w:r>
          </w:p>
        </w:tc>
      </w:tr>
      <w:tr>
        <w:trPr>
          <w:trHeight w:val="360" w:hRule="atLeast"/>
        </w:trPr>
        <w:tc>
          <w:tcPr>
            <w:tcW w:w="1202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2610605</w:t>
            </w:r>
          </w:p>
        </w:tc>
        <w:tc>
          <w:tcPr>
            <w:tcW w:w="687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8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062678</w:t>
            </w:r>
          </w:p>
        </w:tc>
        <w:tc>
          <w:tcPr>
            <w:tcW w:w="1101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PVRL2</w:t>
            </w:r>
          </w:p>
        </w:tc>
        <w:tc>
          <w:tcPr>
            <w:tcW w:w="126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ron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 (0.17)</w:t>
            </w:r>
          </w:p>
        </w:tc>
        <w:tc>
          <w:tcPr>
            <w:tcW w:w="108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 (0.60, 0.85)</w:t>
            </w:r>
          </w:p>
        </w:tc>
        <w:tc>
          <w:tcPr>
            <w:tcW w:w="1175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3×10^-5</w:t>
            </w:r>
          </w:p>
        </w:tc>
        <w:tc>
          <w:tcPr>
            <w:tcW w:w="1068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3 (0.40, 0.69)</w:t>
            </w:r>
          </w:p>
        </w:tc>
        <w:tc>
          <w:tcPr>
            <w:tcW w:w="1127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-6</w:t>
            </w:r>
          </w:p>
        </w:tc>
        <w:tc>
          <w:tcPr>
            <w:tcW w:w="1156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9 (0.60, 0.79)</w:t>
            </w:r>
          </w:p>
        </w:tc>
        <w:tc>
          <w:tcPr>
            <w:tcW w:w="1157" w:type="dxa"/>
            <w:tcBorders>
              <w:top w:val="single" w:sz="2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×10^</w:t>
            </w:r>
            <w:r>
              <w:rPr>
                <w:rFonts w:cs="Arial" w:ascii="Arial" w:hAnsi="Arial"/>
                <w:sz w:val="16"/>
                <w:szCs w:val="16"/>
              </w:rPr>
              <w:t>-7</w:t>
            </w:r>
          </w:p>
        </w:tc>
      </w:tr>
    </w:tbl>
    <w:p>
      <w:pPr>
        <w:pStyle w:val="Normal"/>
        <w:ind w:left="720" w:hanging="720"/>
        <w:rPr/>
      </w:pPr>
      <w:r>
        <w:rPr>
          <w:rFonts w:cs="Arial" w:ascii="Arial" w:hAnsi="Arial"/>
          <w:sz w:val="20"/>
          <w:szCs w:val="20"/>
        </w:rPr>
        <w:t>* OR = Odds Ratio</w:t>
        <w:tab/>
        <w:tab/>
        <w:tab/>
        <w:t>*** Freq. = Frequency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 CI = Confidence Interval</w:t>
        <w:tab/>
        <w:tab/>
        <w:t xml:space="preserve">**** Gene Annotation using SNPper database </w:t>
      </w:r>
      <w:r>
        <w:rPr>
          <w:rFonts w:cs="Arial" w:ascii="Arial" w:hAnsi="Arial"/>
          <w:sz w:val="18"/>
          <w:szCs w:val="20"/>
        </w:rPr>
        <w:t>(</w:t>
      </w:r>
      <w:r>
        <w:rPr>
          <w:rFonts w:cs="Arial" w:ascii="Arial" w:hAnsi="Arial"/>
          <w:sz w:val="20"/>
          <w:szCs w:val="20"/>
        </w:rPr>
        <w:t>Riva and Kohane, 2002) [1]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3:04:00Z</dcterms:created>
  <dc:creator>Adam Naj</dc:creator>
  <dc:description/>
  <cp:keywords/>
  <dc:language>en-US</dc:language>
  <cp:lastModifiedBy>Adam Naj</cp:lastModifiedBy>
  <dcterms:modified xsi:type="dcterms:W3CDTF">2010-08-05T15:07:00Z</dcterms:modified>
  <cp:revision>4</cp:revision>
  <dc:subject/>
  <dc:title/>
</cp:coreProperties>
</file>